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4D18" w14:textId="71A685F4" w:rsidR="006408E8" w:rsidRDefault="006408E8" w:rsidP="006408E8">
      <w:pPr>
        <w:spacing w:line="480" w:lineRule="auto"/>
        <w:rPr>
          <w:rFonts w:ascii="Times New Roman" w:hAnsi="Times New Roman" w:cs="Times New Roman"/>
        </w:rPr>
      </w:pPr>
      <w:r w:rsidRPr="00C320BC">
        <w:rPr>
          <w:rFonts w:ascii="Times New Roman" w:hAnsi="Times New Roman" w:cs="Times New Roman"/>
          <w:b/>
          <w:bCs/>
        </w:rPr>
        <w:t>S</w:t>
      </w:r>
      <w:r w:rsidR="0021717D">
        <w:rPr>
          <w:rFonts w:ascii="Times New Roman" w:hAnsi="Times New Roman" w:cs="Times New Roman"/>
          <w:b/>
          <w:bCs/>
        </w:rPr>
        <w:t>4</w:t>
      </w:r>
      <w:r w:rsidRPr="00C320BC">
        <w:rPr>
          <w:rFonts w:ascii="Times New Roman" w:hAnsi="Times New Roman" w:cs="Times New Roman"/>
          <w:b/>
          <w:bCs/>
        </w:rPr>
        <w:t xml:space="preserve"> Table</w:t>
      </w:r>
      <w:r w:rsidRPr="00C320B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symptotic d</w:t>
      </w:r>
      <w:r w:rsidRPr="00C320BC">
        <w:rPr>
          <w:rFonts w:ascii="Times New Roman" w:hAnsi="Times New Roman" w:cs="Times New Roman"/>
        </w:rPr>
        <w:t>iversity indices (H=0; Richness, H=1; Shannon’s, H=2; Simpsons) for time period</w:t>
      </w:r>
      <w:r>
        <w:rPr>
          <w:rFonts w:ascii="Times New Roman" w:hAnsi="Times New Roman" w:cs="Times New Roman"/>
        </w:rPr>
        <w:t>s</w:t>
      </w:r>
      <w:r w:rsidRPr="00C320BC">
        <w:rPr>
          <w:rFonts w:ascii="Times New Roman" w:hAnsi="Times New Roman" w:cs="Times New Roman"/>
        </w:rPr>
        <w:t xml:space="preserve"> 1 and 2</w:t>
      </w:r>
      <w:r>
        <w:rPr>
          <w:rFonts w:ascii="Times New Roman" w:hAnsi="Times New Roman" w:cs="Times New Roman"/>
        </w:rPr>
        <w:t xml:space="preserve"> across Level 1 Ecoregions. Total area (kilometers squared) of each ecoregion and number of observations for each </w:t>
      </w:r>
      <w:proofErr w:type="gramStart"/>
      <w:r>
        <w:rPr>
          <w:rFonts w:ascii="Times New Roman" w:hAnsi="Times New Roman" w:cs="Times New Roman"/>
        </w:rPr>
        <w:t>time period</w:t>
      </w:r>
      <w:proofErr w:type="gramEnd"/>
      <w:r>
        <w:rPr>
          <w:rFonts w:ascii="Times New Roman" w:hAnsi="Times New Roman" w:cs="Times New Roman"/>
        </w:rPr>
        <w:t xml:space="preserve"> are provided. Both diversity indices and observation numbers were also relativized by Ecoregion area and expressed as N </w:t>
      </w:r>
      <w:r w:rsidRPr="00897B32">
        <w:rPr>
          <w:rFonts w:ascii="Times New Roman" w:hAnsi="Times New Roman" w:cs="Times New Roman"/>
          <w:i/>
          <w:iCs/>
        </w:rPr>
        <w:t>per</w:t>
      </w:r>
      <w:r>
        <w:rPr>
          <w:rFonts w:ascii="Times New Roman" w:hAnsi="Times New Roman" w:cs="Times New Roman"/>
        </w:rPr>
        <w:t xml:space="preserve"> Mega meter (1000 Km) squared. For each diversity index, 95% confidence intervals are provided below the value in parentheses.</w:t>
      </w:r>
    </w:p>
    <w:p w14:paraId="29455BD3" w14:textId="77777777" w:rsidR="006408E8" w:rsidRPr="00C44682" w:rsidRDefault="006408E8" w:rsidP="006408E8">
      <w:pPr>
        <w:rPr>
          <w:rFonts w:ascii="Times New Roman" w:hAnsi="Times New Roman" w:cs="Times New Roman"/>
        </w:rPr>
      </w:pPr>
    </w:p>
    <w:p w14:paraId="71BCFD93" w14:textId="6AF3E45E" w:rsidR="00653357" w:rsidRPr="0008259D" w:rsidRDefault="006408E8" w:rsidP="0008259D">
      <w:pPr>
        <w:jc w:val="center"/>
      </w:pPr>
      <w:r w:rsidRPr="00D85E2F">
        <w:rPr>
          <w:noProof/>
        </w:rPr>
        <w:drawing>
          <wp:inline distT="0" distB="0" distL="0" distR="0" wp14:anchorId="12ACB61D" wp14:editId="1BC7D97C">
            <wp:extent cx="4754050" cy="5914390"/>
            <wp:effectExtent l="0" t="0" r="0" b="3810"/>
            <wp:docPr id="2020290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2906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8603" cy="5969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3357" w:rsidRPr="0008259D" w:rsidSect="00C86E4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DE61" w14:textId="77777777" w:rsidR="00C86E42" w:rsidRDefault="00C86E42" w:rsidP="00EA78F0">
      <w:r>
        <w:separator/>
      </w:r>
    </w:p>
  </w:endnote>
  <w:endnote w:type="continuationSeparator" w:id="0">
    <w:p w14:paraId="4ADF3C38" w14:textId="77777777" w:rsidR="00C86E42" w:rsidRDefault="00C86E42" w:rsidP="00EA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054531"/>
      <w:docPartObj>
        <w:docPartGallery w:val="Page Numbers (Bottom of Page)"/>
        <w:docPartUnique/>
      </w:docPartObj>
    </w:sdtPr>
    <w:sdtContent>
      <w:p w14:paraId="69B8B554" w14:textId="29620AE6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8A779" w14:textId="77777777" w:rsidR="00473ADC" w:rsidRDefault="00473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5952696"/>
      <w:docPartObj>
        <w:docPartGallery w:val="Page Numbers (Bottom of Page)"/>
        <w:docPartUnique/>
      </w:docPartObj>
    </w:sdtPr>
    <w:sdtContent>
      <w:p w14:paraId="114E668B" w14:textId="7B37CACE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419FB4C" w14:textId="77777777" w:rsidR="00473ADC" w:rsidRDefault="00473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5634" w14:textId="77777777" w:rsidR="00C86E42" w:rsidRDefault="00C86E42" w:rsidP="00EA78F0">
      <w:r>
        <w:separator/>
      </w:r>
    </w:p>
  </w:footnote>
  <w:footnote w:type="continuationSeparator" w:id="0">
    <w:p w14:paraId="30F387DA" w14:textId="77777777" w:rsidR="00C86E42" w:rsidRDefault="00C86E42" w:rsidP="00EA7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3EFD"/>
    <w:multiLevelType w:val="hybridMultilevel"/>
    <w:tmpl w:val="4D0AD932"/>
    <w:lvl w:ilvl="0" w:tplc="C0226F88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076D6"/>
    <w:multiLevelType w:val="hybridMultilevel"/>
    <w:tmpl w:val="D19249E4"/>
    <w:lvl w:ilvl="0" w:tplc="580AE4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347495">
    <w:abstractNumId w:val="0"/>
  </w:num>
  <w:num w:numId="2" w16cid:durableId="1226448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49"/>
    <w:rsid w:val="00004333"/>
    <w:rsid w:val="00005010"/>
    <w:rsid w:val="00005DB2"/>
    <w:rsid w:val="00010DE1"/>
    <w:rsid w:val="00015D10"/>
    <w:rsid w:val="000232D6"/>
    <w:rsid w:val="00023F57"/>
    <w:rsid w:val="00035565"/>
    <w:rsid w:val="00046C98"/>
    <w:rsid w:val="000544A5"/>
    <w:rsid w:val="0005502F"/>
    <w:rsid w:val="00060BD2"/>
    <w:rsid w:val="00061566"/>
    <w:rsid w:val="00066D7C"/>
    <w:rsid w:val="000769F0"/>
    <w:rsid w:val="0008259D"/>
    <w:rsid w:val="000830FD"/>
    <w:rsid w:val="00084519"/>
    <w:rsid w:val="000A17F7"/>
    <w:rsid w:val="000A2748"/>
    <w:rsid w:val="000B0501"/>
    <w:rsid w:val="000C0FFE"/>
    <w:rsid w:val="000C59BF"/>
    <w:rsid w:val="000E0FB1"/>
    <w:rsid w:val="000E50CF"/>
    <w:rsid w:val="000E5532"/>
    <w:rsid w:val="000E7E09"/>
    <w:rsid w:val="00101A29"/>
    <w:rsid w:val="00105A54"/>
    <w:rsid w:val="001154AF"/>
    <w:rsid w:val="00124890"/>
    <w:rsid w:val="00126FD7"/>
    <w:rsid w:val="001327C9"/>
    <w:rsid w:val="001329F2"/>
    <w:rsid w:val="0014745E"/>
    <w:rsid w:val="0015084C"/>
    <w:rsid w:val="00152672"/>
    <w:rsid w:val="00165340"/>
    <w:rsid w:val="00167AB2"/>
    <w:rsid w:val="001730DC"/>
    <w:rsid w:val="00180B09"/>
    <w:rsid w:val="001815BD"/>
    <w:rsid w:val="00183989"/>
    <w:rsid w:val="00187D71"/>
    <w:rsid w:val="001A6565"/>
    <w:rsid w:val="001B5422"/>
    <w:rsid w:val="001C3CBD"/>
    <w:rsid w:val="001C7AFB"/>
    <w:rsid w:val="001D342F"/>
    <w:rsid w:val="001F2D94"/>
    <w:rsid w:val="00215A30"/>
    <w:rsid w:val="0021717D"/>
    <w:rsid w:val="00217463"/>
    <w:rsid w:val="00220ED6"/>
    <w:rsid w:val="00233880"/>
    <w:rsid w:val="00247DB8"/>
    <w:rsid w:val="00250694"/>
    <w:rsid w:val="002562CB"/>
    <w:rsid w:val="0025773F"/>
    <w:rsid w:val="002637E0"/>
    <w:rsid w:val="00267303"/>
    <w:rsid w:val="00270807"/>
    <w:rsid w:val="00273FB8"/>
    <w:rsid w:val="002916F5"/>
    <w:rsid w:val="0029538A"/>
    <w:rsid w:val="002A1224"/>
    <w:rsid w:val="002A43A7"/>
    <w:rsid w:val="002A51B6"/>
    <w:rsid w:val="002A5B63"/>
    <w:rsid w:val="002C2BA1"/>
    <w:rsid w:val="002C39E0"/>
    <w:rsid w:val="002C4D0A"/>
    <w:rsid w:val="002D6FFC"/>
    <w:rsid w:val="002F5F16"/>
    <w:rsid w:val="003017BD"/>
    <w:rsid w:val="00321806"/>
    <w:rsid w:val="00323C06"/>
    <w:rsid w:val="00330DC5"/>
    <w:rsid w:val="00331879"/>
    <w:rsid w:val="003521D4"/>
    <w:rsid w:val="003567F8"/>
    <w:rsid w:val="0038019E"/>
    <w:rsid w:val="003802A3"/>
    <w:rsid w:val="00380DFC"/>
    <w:rsid w:val="00395A26"/>
    <w:rsid w:val="003B35C0"/>
    <w:rsid w:val="003C2E9A"/>
    <w:rsid w:val="003C60B5"/>
    <w:rsid w:val="003E04F2"/>
    <w:rsid w:val="003E22EC"/>
    <w:rsid w:val="003E4795"/>
    <w:rsid w:val="003E5D6E"/>
    <w:rsid w:val="003E7C66"/>
    <w:rsid w:val="003F0511"/>
    <w:rsid w:val="003F21E1"/>
    <w:rsid w:val="004004D8"/>
    <w:rsid w:val="00400946"/>
    <w:rsid w:val="00404B8E"/>
    <w:rsid w:val="00406AD9"/>
    <w:rsid w:val="004120E1"/>
    <w:rsid w:val="00413CFD"/>
    <w:rsid w:val="0041475B"/>
    <w:rsid w:val="0041554B"/>
    <w:rsid w:val="00422366"/>
    <w:rsid w:val="004227B1"/>
    <w:rsid w:val="00431F61"/>
    <w:rsid w:val="004329EA"/>
    <w:rsid w:val="00436007"/>
    <w:rsid w:val="00436AA1"/>
    <w:rsid w:val="00441141"/>
    <w:rsid w:val="004421A0"/>
    <w:rsid w:val="00467089"/>
    <w:rsid w:val="00470FA3"/>
    <w:rsid w:val="00473ADC"/>
    <w:rsid w:val="0047489D"/>
    <w:rsid w:val="00492941"/>
    <w:rsid w:val="00492A4B"/>
    <w:rsid w:val="004931F2"/>
    <w:rsid w:val="0049653A"/>
    <w:rsid w:val="004A10F0"/>
    <w:rsid w:val="004A54B4"/>
    <w:rsid w:val="004B6775"/>
    <w:rsid w:val="004C0A32"/>
    <w:rsid w:val="004C4A1A"/>
    <w:rsid w:val="004C4AF0"/>
    <w:rsid w:val="004C5E65"/>
    <w:rsid w:val="004C607E"/>
    <w:rsid w:val="004D07BD"/>
    <w:rsid w:val="00510987"/>
    <w:rsid w:val="005140BE"/>
    <w:rsid w:val="00525F1A"/>
    <w:rsid w:val="00543DCF"/>
    <w:rsid w:val="005541CF"/>
    <w:rsid w:val="005556F1"/>
    <w:rsid w:val="0056208E"/>
    <w:rsid w:val="00562511"/>
    <w:rsid w:val="005820FC"/>
    <w:rsid w:val="00582C47"/>
    <w:rsid w:val="005903C9"/>
    <w:rsid w:val="005907C3"/>
    <w:rsid w:val="005A0AD8"/>
    <w:rsid w:val="005B25B4"/>
    <w:rsid w:val="005C2ED6"/>
    <w:rsid w:val="005C3D2B"/>
    <w:rsid w:val="005D130E"/>
    <w:rsid w:val="005D1B96"/>
    <w:rsid w:val="005D2360"/>
    <w:rsid w:val="005D7975"/>
    <w:rsid w:val="005D7D9B"/>
    <w:rsid w:val="005E4131"/>
    <w:rsid w:val="005E435C"/>
    <w:rsid w:val="005E560E"/>
    <w:rsid w:val="006044B6"/>
    <w:rsid w:val="0061791B"/>
    <w:rsid w:val="00620046"/>
    <w:rsid w:val="00626E13"/>
    <w:rsid w:val="00630062"/>
    <w:rsid w:val="00630DC2"/>
    <w:rsid w:val="0063430C"/>
    <w:rsid w:val="006408E8"/>
    <w:rsid w:val="00644EE5"/>
    <w:rsid w:val="00644F95"/>
    <w:rsid w:val="0064572A"/>
    <w:rsid w:val="00646768"/>
    <w:rsid w:val="0065297E"/>
    <w:rsid w:val="00653357"/>
    <w:rsid w:val="006561E6"/>
    <w:rsid w:val="0066735F"/>
    <w:rsid w:val="0067326E"/>
    <w:rsid w:val="0068087F"/>
    <w:rsid w:val="00692F81"/>
    <w:rsid w:val="00697F51"/>
    <w:rsid w:val="006B3D69"/>
    <w:rsid w:val="006C6F6F"/>
    <w:rsid w:val="006D01AC"/>
    <w:rsid w:val="006D5969"/>
    <w:rsid w:val="006F58BF"/>
    <w:rsid w:val="00703CBF"/>
    <w:rsid w:val="00712D09"/>
    <w:rsid w:val="00714269"/>
    <w:rsid w:val="00715E62"/>
    <w:rsid w:val="0071778E"/>
    <w:rsid w:val="00737761"/>
    <w:rsid w:val="00740FBA"/>
    <w:rsid w:val="00742037"/>
    <w:rsid w:val="00742CE0"/>
    <w:rsid w:val="00743C3F"/>
    <w:rsid w:val="00745B8A"/>
    <w:rsid w:val="0075501C"/>
    <w:rsid w:val="007607F9"/>
    <w:rsid w:val="00765C75"/>
    <w:rsid w:val="00772832"/>
    <w:rsid w:val="00777FEF"/>
    <w:rsid w:val="0078471E"/>
    <w:rsid w:val="007A0D97"/>
    <w:rsid w:val="007A3AF6"/>
    <w:rsid w:val="007A5C43"/>
    <w:rsid w:val="007B1448"/>
    <w:rsid w:val="007C6128"/>
    <w:rsid w:val="007D2DD6"/>
    <w:rsid w:val="007D74C7"/>
    <w:rsid w:val="007E67F0"/>
    <w:rsid w:val="007F03A8"/>
    <w:rsid w:val="007F6F95"/>
    <w:rsid w:val="00804461"/>
    <w:rsid w:val="0081417A"/>
    <w:rsid w:val="0081587F"/>
    <w:rsid w:val="00821572"/>
    <w:rsid w:val="00822072"/>
    <w:rsid w:val="008238DE"/>
    <w:rsid w:val="00831A7B"/>
    <w:rsid w:val="008348BD"/>
    <w:rsid w:val="00847514"/>
    <w:rsid w:val="00860D17"/>
    <w:rsid w:val="00861C70"/>
    <w:rsid w:val="008632D0"/>
    <w:rsid w:val="0086352F"/>
    <w:rsid w:val="00870822"/>
    <w:rsid w:val="0087247A"/>
    <w:rsid w:val="00876527"/>
    <w:rsid w:val="00883DCC"/>
    <w:rsid w:val="008921F8"/>
    <w:rsid w:val="00893716"/>
    <w:rsid w:val="008A4735"/>
    <w:rsid w:val="008C3751"/>
    <w:rsid w:val="008E1DFC"/>
    <w:rsid w:val="008E2554"/>
    <w:rsid w:val="008F48FF"/>
    <w:rsid w:val="008F69F8"/>
    <w:rsid w:val="00916FA4"/>
    <w:rsid w:val="009277A6"/>
    <w:rsid w:val="00940E80"/>
    <w:rsid w:val="009421B4"/>
    <w:rsid w:val="00942FAB"/>
    <w:rsid w:val="00943658"/>
    <w:rsid w:val="00952480"/>
    <w:rsid w:val="009555E4"/>
    <w:rsid w:val="00957D26"/>
    <w:rsid w:val="00960501"/>
    <w:rsid w:val="0097011D"/>
    <w:rsid w:val="00977562"/>
    <w:rsid w:val="00977C10"/>
    <w:rsid w:val="00982689"/>
    <w:rsid w:val="00986F28"/>
    <w:rsid w:val="009876B7"/>
    <w:rsid w:val="00991319"/>
    <w:rsid w:val="00994C0E"/>
    <w:rsid w:val="009A513A"/>
    <w:rsid w:val="009B2062"/>
    <w:rsid w:val="009B5F8E"/>
    <w:rsid w:val="009B6E0C"/>
    <w:rsid w:val="009C10EB"/>
    <w:rsid w:val="009C140C"/>
    <w:rsid w:val="009C5AEB"/>
    <w:rsid w:val="009D1773"/>
    <w:rsid w:val="00A029FF"/>
    <w:rsid w:val="00A06D8B"/>
    <w:rsid w:val="00A073D2"/>
    <w:rsid w:val="00A11E7B"/>
    <w:rsid w:val="00A23EC2"/>
    <w:rsid w:val="00A23EDA"/>
    <w:rsid w:val="00A41E10"/>
    <w:rsid w:val="00A44396"/>
    <w:rsid w:val="00A45341"/>
    <w:rsid w:val="00A47862"/>
    <w:rsid w:val="00A5479A"/>
    <w:rsid w:val="00A54E81"/>
    <w:rsid w:val="00A72EC7"/>
    <w:rsid w:val="00A74D3A"/>
    <w:rsid w:val="00A95768"/>
    <w:rsid w:val="00A96062"/>
    <w:rsid w:val="00AA187E"/>
    <w:rsid w:val="00AA7764"/>
    <w:rsid w:val="00AB2634"/>
    <w:rsid w:val="00AB6FE7"/>
    <w:rsid w:val="00AC293A"/>
    <w:rsid w:val="00AC67B0"/>
    <w:rsid w:val="00AD183D"/>
    <w:rsid w:val="00AD2727"/>
    <w:rsid w:val="00AE5B25"/>
    <w:rsid w:val="00AE6B25"/>
    <w:rsid w:val="00AF5AD4"/>
    <w:rsid w:val="00AF7E05"/>
    <w:rsid w:val="00AF7E89"/>
    <w:rsid w:val="00AF7F25"/>
    <w:rsid w:val="00B05D49"/>
    <w:rsid w:val="00B05E64"/>
    <w:rsid w:val="00B14840"/>
    <w:rsid w:val="00B16AA4"/>
    <w:rsid w:val="00B202C1"/>
    <w:rsid w:val="00B234B5"/>
    <w:rsid w:val="00B2707A"/>
    <w:rsid w:val="00B30255"/>
    <w:rsid w:val="00B31B79"/>
    <w:rsid w:val="00B34F02"/>
    <w:rsid w:val="00B37053"/>
    <w:rsid w:val="00B43275"/>
    <w:rsid w:val="00B45AC9"/>
    <w:rsid w:val="00B468DC"/>
    <w:rsid w:val="00B521F5"/>
    <w:rsid w:val="00B53B07"/>
    <w:rsid w:val="00B57AB1"/>
    <w:rsid w:val="00B73B2F"/>
    <w:rsid w:val="00B75BD0"/>
    <w:rsid w:val="00B76BDF"/>
    <w:rsid w:val="00B777A3"/>
    <w:rsid w:val="00B835BF"/>
    <w:rsid w:val="00B91F3D"/>
    <w:rsid w:val="00BA21CE"/>
    <w:rsid w:val="00BD27ED"/>
    <w:rsid w:val="00BD2B67"/>
    <w:rsid w:val="00BD33A0"/>
    <w:rsid w:val="00BD5BB2"/>
    <w:rsid w:val="00BE10E3"/>
    <w:rsid w:val="00BE65B4"/>
    <w:rsid w:val="00BF1365"/>
    <w:rsid w:val="00BF331C"/>
    <w:rsid w:val="00BF631D"/>
    <w:rsid w:val="00BF72C8"/>
    <w:rsid w:val="00C13FC8"/>
    <w:rsid w:val="00C271E6"/>
    <w:rsid w:val="00C31B15"/>
    <w:rsid w:val="00C31B28"/>
    <w:rsid w:val="00C410A9"/>
    <w:rsid w:val="00C528EF"/>
    <w:rsid w:val="00C72573"/>
    <w:rsid w:val="00C7395B"/>
    <w:rsid w:val="00C77BE5"/>
    <w:rsid w:val="00C86E42"/>
    <w:rsid w:val="00C87052"/>
    <w:rsid w:val="00C9052B"/>
    <w:rsid w:val="00C9141B"/>
    <w:rsid w:val="00C946D1"/>
    <w:rsid w:val="00CB34DB"/>
    <w:rsid w:val="00CB408A"/>
    <w:rsid w:val="00CB4949"/>
    <w:rsid w:val="00CB7A59"/>
    <w:rsid w:val="00CD5949"/>
    <w:rsid w:val="00CE3ECB"/>
    <w:rsid w:val="00CF4AE3"/>
    <w:rsid w:val="00CF76F7"/>
    <w:rsid w:val="00CF7BAC"/>
    <w:rsid w:val="00D0114A"/>
    <w:rsid w:val="00D0740F"/>
    <w:rsid w:val="00D1217F"/>
    <w:rsid w:val="00D25385"/>
    <w:rsid w:val="00D37218"/>
    <w:rsid w:val="00D457DA"/>
    <w:rsid w:val="00D56B1B"/>
    <w:rsid w:val="00D631FC"/>
    <w:rsid w:val="00D70568"/>
    <w:rsid w:val="00D96E83"/>
    <w:rsid w:val="00DB30D0"/>
    <w:rsid w:val="00DC1479"/>
    <w:rsid w:val="00DC1806"/>
    <w:rsid w:val="00DD1C61"/>
    <w:rsid w:val="00DF401D"/>
    <w:rsid w:val="00DF7F0B"/>
    <w:rsid w:val="00E16D08"/>
    <w:rsid w:val="00E204DB"/>
    <w:rsid w:val="00E20839"/>
    <w:rsid w:val="00E22414"/>
    <w:rsid w:val="00E319C0"/>
    <w:rsid w:val="00E36B42"/>
    <w:rsid w:val="00E37403"/>
    <w:rsid w:val="00E37B8F"/>
    <w:rsid w:val="00E5783E"/>
    <w:rsid w:val="00E62920"/>
    <w:rsid w:val="00E653A5"/>
    <w:rsid w:val="00E66450"/>
    <w:rsid w:val="00E75452"/>
    <w:rsid w:val="00E83A54"/>
    <w:rsid w:val="00E86611"/>
    <w:rsid w:val="00E875A5"/>
    <w:rsid w:val="00E94CAF"/>
    <w:rsid w:val="00EA4503"/>
    <w:rsid w:val="00EA6ABB"/>
    <w:rsid w:val="00EA78F0"/>
    <w:rsid w:val="00EC0C36"/>
    <w:rsid w:val="00EC3608"/>
    <w:rsid w:val="00EC7DC7"/>
    <w:rsid w:val="00EC7F1C"/>
    <w:rsid w:val="00ED7178"/>
    <w:rsid w:val="00EE7C31"/>
    <w:rsid w:val="00EF615F"/>
    <w:rsid w:val="00F00AC9"/>
    <w:rsid w:val="00F40FA4"/>
    <w:rsid w:val="00F466C2"/>
    <w:rsid w:val="00F5051F"/>
    <w:rsid w:val="00F52DD1"/>
    <w:rsid w:val="00F569D7"/>
    <w:rsid w:val="00F61C67"/>
    <w:rsid w:val="00F71A97"/>
    <w:rsid w:val="00F727BF"/>
    <w:rsid w:val="00F806B3"/>
    <w:rsid w:val="00F850C3"/>
    <w:rsid w:val="00F902B4"/>
    <w:rsid w:val="00F9644E"/>
    <w:rsid w:val="00F97611"/>
    <w:rsid w:val="00FA624E"/>
    <w:rsid w:val="00FB158F"/>
    <w:rsid w:val="00FB291E"/>
    <w:rsid w:val="00FC1D11"/>
    <w:rsid w:val="00FD03E6"/>
    <w:rsid w:val="00FD0C81"/>
    <w:rsid w:val="00FD4C89"/>
    <w:rsid w:val="00FF24DC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304A"/>
  <w15:chartTrackingRefBased/>
  <w15:docId w15:val="{86FFD952-0C2C-9E48-8721-60FA38A3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D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914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777A3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140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0B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78F0"/>
  </w:style>
  <w:style w:type="paragraph" w:styleId="Header">
    <w:name w:val="header"/>
    <w:basedOn w:val="Normal"/>
    <w:link w:val="Head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8F0"/>
  </w:style>
  <w:style w:type="paragraph" w:styleId="Footer">
    <w:name w:val="footer"/>
    <w:basedOn w:val="Normal"/>
    <w:link w:val="Foot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8F0"/>
  </w:style>
  <w:style w:type="character" w:styleId="PageNumber">
    <w:name w:val="page number"/>
    <w:basedOn w:val="DefaultParagraphFont"/>
    <w:uiPriority w:val="99"/>
    <w:semiHidden/>
    <w:unhideWhenUsed/>
    <w:rsid w:val="00EA78F0"/>
  </w:style>
  <w:style w:type="paragraph" w:styleId="Revision">
    <w:name w:val="Revision"/>
    <w:hidden/>
    <w:uiPriority w:val="99"/>
    <w:semiHidden/>
    <w:rsid w:val="00942FAB"/>
  </w:style>
  <w:style w:type="paragraph" w:styleId="NormalWeb">
    <w:name w:val="Normal (Web)"/>
    <w:basedOn w:val="Normal"/>
    <w:uiPriority w:val="99"/>
    <w:semiHidden/>
    <w:unhideWhenUsed/>
    <w:rsid w:val="00742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0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slan</dc:creator>
  <cp:keywords/>
  <dc:description/>
  <cp:lastModifiedBy>Clare Ellsworth Aslan</cp:lastModifiedBy>
  <cp:revision>3</cp:revision>
  <cp:lastPrinted>2022-12-26T16:12:00Z</cp:lastPrinted>
  <dcterms:created xsi:type="dcterms:W3CDTF">2024-03-17T17:39:00Z</dcterms:created>
  <dcterms:modified xsi:type="dcterms:W3CDTF">2024-03-1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60wELqIN"/&gt;&lt;style id="http://www.zotero.org/styles/scienc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